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A84CD0" w14:textId="77777777" w:rsidR="009B623A" w:rsidRDefault="00643BD2">
      <w:pPr>
        <w:rPr>
          <w:rFonts w:eastAsia="SimSun"/>
        </w:rPr>
      </w:pPr>
      <w:r>
        <w:rPr>
          <w:rFonts w:ascii="Times New Roman" w:hAnsi="Times New Roman"/>
          <w:b/>
        </w:rPr>
        <w:t xml:space="preserve">Multimedia Appendix </w:t>
      </w:r>
      <w:r>
        <w:rPr>
          <w:rFonts w:ascii="Times New Roman" w:hAnsi="Times New Roman" w:hint="eastAsia"/>
          <w:b/>
        </w:rPr>
        <w:t>3</w:t>
      </w:r>
      <w:r>
        <w:rPr>
          <w:rFonts w:ascii="Times New Roman" w:hAnsi="Times New Roman"/>
          <w:b/>
        </w:rPr>
        <w:t>.</w:t>
      </w:r>
      <w:r>
        <w:rPr>
          <w:rFonts w:ascii="Times New Roman" w:eastAsia="SimSun" w:hAnsi="Times New Roman"/>
          <w:bCs/>
        </w:rPr>
        <w:t xml:space="preserve"> </w:t>
      </w:r>
      <w:r>
        <w:rPr>
          <w:rFonts w:ascii="Times New Roman" w:eastAsia="SimSun" w:hAnsi="Times New Roman" w:hint="eastAsia"/>
          <w:bCs/>
        </w:rPr>
        <w:t>Table 1</w:t>
      </w:r>
    </w:p>
    <w:p w14:paraId="4A431783" w14:textId="736C0615" w:rsidR="009B623A" w:rsidRDefault="00643BD2">
      <w:pPr>
        <w:spacing w:line="360" w:lineRule="auto"/>
        <w:jc w:val="both"/>
        <w:rPr>
          <w:rFonts w:ascii="Times New Roman" w:eastAsia="SimSun" w:hAnsi="Times New Roman"/>
          <w:color w:val="222222"/>
        </w:rPr>
      </w:pPr>
      <w:r>
        <w:rPr>
          <w:rFonts w:ascii="DengXian" w:eastAsia="DengXian" w:hAnsi="DengXian" w:cs="DengXian" w:hint="eastAsia"/>
          <w:b/>
          <w:bCs/>
          <w:sz w:val="21"/>
          <w:szCs w:val="20"/>
        </w:rPr>
        <w:t xml:space="preserve">Table </w:t>
      </w:r>
      <w:r>
        <w:rPr>
          <w:rFonts w:ascii="DengXian" w:eastAsia="DengXian" w:hAnsi="DengXian" w:cs="DengXian"/>
          <w:b/>
          <w:bCs/>
          <w:sz w:val="21"/>
          <w:szCs w:val="20"/>
        </w:rPr>
        <w:t>S</w:t>
      </w:r>
      <w:bookmarkStart w:id="0" w:name="_GoBack"/>
      <w:bookmarkEnd w:id="0"/>
      <w:r>
        <w:rPr>
          <w:rFonts w:ascii="DengXian" w:eastAsia="DengXian" w:hAnsi="DengXian" w:cs="DengXian" w:hint="eastAsia"/>
          <w:b/>
          <w:bCs/>
          <w:sz w:val="21"/>
          <w:szCs w:val="20"/>
        </w:rPr>
        <w:t>1.</w:t>
      </w:r>
      <w:r>
        <w:rPr>
          <w:rFonts w:ascii="DengXian" w:eastAsia="DengXian" w:hAnsi="DengXian" w:cs="DengXian" w:hint="eastAsia"/>
          <w:sz w:val="21"/>
          <w:szCs w:val="20"/>
        </w:rPr>
        <w:t xml:space="preserve"> </w:t>
      </w:r>
      <w:r>
        <w:rPr>
          <w:rFonts w:ascii="DengXian" w:eastAsia="DengXian" w:hAnsi="DengXian" w:cs="DengXian"/>
          <w:sz w:val="21"/>
          <w:szCs w:val="20"/>
        </w:rPr>
        <w:t xml:space="preserve">Comparison of </w:t>
      </w:r>
      <w:r>
        <w:rPr>
          <w:rFonts w:ascii="DengXian" w:eastAsia="DengXian" w:hAnsi="DengXian" w:cs="DengXian" w:hint="eastAsia"/>
          <w:sz w:val="21"/>
          <w:szCs w:val="20"/>
        </w:rPr>
        <w:t>i</w:t>
      </w:r>
      <w:r>
        <w:rPr>
          <w:rFonts w:ascii="DengXian" w:eastAsia="DengXian" w:hAnsi="DengXian" w:cs="DengXian"/>
          <w:sz w:val="21"/>
          <w:szCs w:val="20"/>
        </w:rPr>
        <w:t xml:space="preserve">nfluenza </w:t>
      </w:r>
      <w:r>
        <w:rPr>
          <w:rFonts w:ascii="DengXian" w:eastAsia="DengXian" w:hAnsi="DengXian" w:cs="DengXian" w:hint="eastAsia"/>
          <w:sz w:val="21"/>
          <w:szCs w:val="20"/>
        </w:rPr>
        <w:t>v</w:t>
      </w:r>
      <w:r>
        <w:rPr>
          <w:rFonts w:ascii="DengXian" w:eastAsia="DengXian" w:hAnsi="DengXian" w:cs="DengXian"/>
          <w:sz w:val="21"/>
          <w:szCs w:val="20"/>
        </w:rPr>
        <w:t xml:space="preserve">accination </w:t>
      </w:r>
      <w:r>
        <w:rPr>
          <w:rFonts w:ascii="DengXian" w:eastAsia="DengXian" w:hAnsi="DengXian" w:cs="DengXian" w:hint="eastAsia"/>
          <w:sz w:val="21"/>
          <w:szCs w:val="20"/>
        </w:rPr>
        <w:t>w</w:t>
      </w:r>
      <w:r>
        <w:rPr>
          <w:rFonts w:ascii="DengXian" w:eastAsia="DengXian" w:hAnsi="DengXian" w:cs="DengXian"/>
          <w:sz w:val="21"/>
          <w:szCs w:val="20"/>
        </w:rPr>
        <w:t xml:space="preserve">illingness </w:t>
      </w:r>
      <w:r>
        <w:rPr>
          <w:rFonts w:ascii="DengXian" w:eastAsia="DengXian" w:hAnsi="DengXian" w:cs="DengXian" w:hint="eastAsia"/>
          <w:sz w:val="21"/>
          <w:szCs w:val="20"/>
        </w:rPr>
        <w:t>a</w:t>
      </w:r>
      <w:r>
        <w:rPr>
          <w:rFonts w:ascii="DengXian" w:eastAsia="DengXian" w:hAnsi="DengXian" w:cs="DengXian"/>
          <w:sz w:val="21"/>
          <w:szCs w:val="20"/>
        </w:rPr>
        <w:t xml:space="preserve">mong </w:t>
      </w:r>
      <w:r>
        <w:rPr>
          <w:rFonts w:ascii="DengXian" w:eastAsia="DengXian" w:hAnsi="DengXian" w:cs="DengXian" w:hint="eastAsia"/>
          <w:sz w:val="21"/>
          <w:szCs w:val="20"/>
        </w:rPr>
        <w:t>d</w:t>
      </w:r>
      <w:r>
        <w:rPr>
          <w:rFonts w:ascii="DengXian" w:eastAsia="DengXian" w:hAnsi="DengXian" w:cs="DengXian"/>
          <w:sz w:val="21"/>
          <w:szCs w:val="20"/>
        </w:rPr>
        <w:t xml:space="preserve">ifferent </w:t>
      </w:r>
      <w:r>
        <w:rPr>
          <w:rFonts w:ascii="DengXian" w:eastAsia="DengXian" w:hAnsi="DengXian" w:cs="DengXian" w:hint="eastAsia"/>
          <w:sz w:val="21"/>
          <w:szCs w:val="20"/>
        </w:rPr>
        <w:t>g</w:t>
      </w:r>
      <w:r>
        <w:rPr>
          <w:rFonts w:ascii="DengXian" w:eastAsia="DengXian" w:hAnsi="DengXian" w:cs="DengXian"/>
          <w:sz w:val="21"/>
          <w:szCs w:val="20"/>
        </w:rPr>
        <w:t xml:space="preserve">roups </w:t>
      </w:r>
      <w:r>
        <w:rPr>
          <w:rFonts w:ascii="Times New Roman" w:eastAsia="SimSun" w:hAnsi="Times New Roman" w:hint="eastAsia"/>
          <w:color w:val="222222"/>
        </w:rPr>
        <w:t xml:space="preserve"> </w:t>
      </w:r>
    </w:p>
    <w:tbl>
      <w:tblPr>
        <w:tblW w:w="8090" w:type="dxa"/>
        <w:tblInd w:w="234" w:type="dxa"/>
        <w:tblLayout w:type="fixed"/>
        <w:tblLook w:val="04A0" w:firstRow="1" w:lastRow="0" w:firstColumn="1" w:lastColumn="0" w:noHBand="0" w:noVBand="1"/>
      </w:tblPr>
      <w:tblGrid>
        <w:gridCol w:w="1625"/>
        <w:gridCol w:w="1078"/>
        <w:gridCol w:w="1320"/>
        <w:gridCol w:w="1260"/>
        <w:gridCol w:w="1155"/>
        <w:gridCol w:w="818"/>
        <w:gridCol w:w="834"/>
      </w:tblGrid>
      <w:tr w:rsidR="009B623A" w14:paraId="702EE0BC" w14:textId="77777777">
        <w:trPr>
          <w:trHeight w:val="409"/>
        </w:trPr>
        <w:tc>
          <w:tcPr>
            <w:tcW w:w="16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39B9C1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Characteristics</w:t>
            </w:r>
          </w:p>
        </w:tc>
        <w:tc>
          <w:tcPr>
            <w:tcW w:w="10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AE5C5E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 xml:space="preserve">No. of survey, 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n</w:t>
            </w:r>
          </w:p>
        </w:tc>
        <w:tc>
          <w:tcPr>
            <w:tcW w:w="37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58FB26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Influenza vaccination willingness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,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 xml:space="preserve"> n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 xml:space="preserve"> (%)</w:t>
            </w:r>
          </w:p>
        </w:tc>
        <w:tc>
          <w:tcPr>
            <w:tcW w:w="8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7DFC2F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H</w:t>
            </w:r>
          </w:p>
        </w:tc>
        <w:tc>
          <w:tcPr>
            <w:tcW w:w="8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5B301D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i/>
                <w:iCs/>
                <w:sz w:val="21"/>
                <w:szCs w:val="20"/>
                <w:lang w:eastAsia="en-US"/>
              </w:rPr>
              <w:t>P.</w:t>
            </w:r>
          </w:p>
        </w:tc>
      </w:tr>
      <w:tr w:rsidR="009B623A" w14:paraId="205FC523" w14:textId="77777777">
        <w:trPr>
          <w:trHeight w:val="409"/>
        </w:trPr>
        <w:tc>
          <w:tcPr>
            <w:tcW w:w="16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F2798E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  <w:tc>
          <w:tcPr>
            <w:tcW w:w="10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A62311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8B3118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Positiv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785EEA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hesitation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47E04B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Negative</w:t>
            </w:r>
          </w:p>
        </w:tc>
        <w:tc>
          <w:tcPr>
            <w:tcW w:w="8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EA5DDD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  <w:tc>
          <w:tcPr>
            <w:tcW w:w="8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82A222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</w:tr>
      <w:tr w:rsidR="009B623A" w14:paraId="6E6B1FDD" w14:textId="77777777">
        <w:trPr>
          <w:trHeight w:val="409"/>
        </w:trPr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071B9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Sex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BC7B4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CB29C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60194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22227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517E9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4.5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3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7E70E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&lt;.001</w:t>
            </w:r>
          </w:p>
        </w:tc>
      </w:tr>
      <w:tr w:rsidR="009B623A" w14:paraId="0691173B" w14:textId="77777777">
        <w:trPr>
          <w:trHeight w:val="409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64B21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  <w:t>Mal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4CA21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3,5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11F95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2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,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564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71.9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6D8EB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597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6.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E0D47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405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1.4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60506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F4268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</w:tr>
      <w:tr w:rsidR="009B623A" w14:paraId="6DDBAD8C" w14:textId="77777777">
        <w:trPr>
          <w:trHeight w:val="4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E89C0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  <w:t>Femal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9F862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3,5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BB13B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2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,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632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74.4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F6C04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478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3.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49C53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427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2.1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2FFE1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A5A5A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</w:tr>
      <w:tr w:rsidR="009B623A" w14:paraId="2B4065CF" w14:textId="77777777">
        <w:trPr>
          <w:trHeight w:val="4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62BBA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Age (year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F6904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08CF5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C5A88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C6B3F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B38C3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92.0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CC670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&lt;.001</w:t>
            </w:r>
          </w:p>
        </w:tc>
      </w:tr>
      <w:tr w:rsidR="009B623A" w14:paraId="65C63F92" w14:textId="77777777">
        <w:trPr>
          <w:trHeight w:val="4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96CDA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60-6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53BF1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3,4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12CD5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2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,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371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68.2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D350C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654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8.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68E13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447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2.9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1FC67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E0091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</w:tr>
      <w:tr w:rsidR="009B623A" w14:paraId="4BB0FAA2" w14:textId="77777777">
        <w:trPr>
          <w:trHeight w:val="4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222E2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70-7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C26DE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3,0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18F8A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2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,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389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78.0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4A037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353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1.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EBE60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319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0.4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FD500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217FC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</w:tr>
      <w:tr w:rsidR="009B623A" w14:paraId="4A09D753" w14:textId="77777777">
        <w:trPr>
          <w:trHeight w:val="4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461D0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≥80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8E787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5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D13F5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436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76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EF433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68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693D8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66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2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98F8F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1AFEB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</w:tr>
      <w:tr w:rsidR="009B623A" w14:paraId="5045180C" w14:textId="77777777">
        <w:trPr>
          <w:trHeight w:val="4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8D735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Marital statu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DA2EC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58991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3217B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1842D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1AA37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9.6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7330C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.0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5</w:t>
            </w:r>
          </w:p>
        </w:tc>
      </w:tr>
      <w:tr w:rsidR="009B623A" w14:paraId="3951376A" w14:textId="77777777">
        <w:trPr>
          <w:trHeight w:val="4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D6906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Unm</w:t>
            </w:r>
            <w:r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  <w:t>arrie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E1A9B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83835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39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7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AD27D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7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8F0A1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9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6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4D3A4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A6CA3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</w:tr>
      <w:tr w:rsidR="009B623A" w14:paraId="3F8D21D3" w14:textId="77777777">
        <w:trPr>
          <w:trHeight w:val="4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B156B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  <w:t>Marrie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6CA4F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6,1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99D5D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4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,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463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73.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B3D43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950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5.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61F1C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695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1.4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AE7C0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FF462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</w:tr>
      <w:tr w:rsidR="009B623A" w14:paraId="15225012" w14:textId="77777777">
        <w:trPr>
          <w:trHeight w:val="12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7083B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  <w:t>Unmarried/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D</w:t>
            </w:r>
            <w:r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  <w:t>ivorced/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W</w:t>
            </w:r>
            <w:r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  <w:t>idowe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F8BF9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9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70358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694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73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1E48A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18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2.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86478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28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3.6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AAC17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CB565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</w:tr>
      <w:tr w:rsidR="009B623A" w14:paraId="5E8A8561" w14:textId="77777777">
        <w:trPr>
          <w:trHeight w:val="4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70B43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Family structur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806D0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052D8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2F92E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4617F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DBAAD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2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C5870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.003</w:t>
            </w:r>
          </w:p>
        </w:tc>
      </w:tr>
      <w:tr w:rsidR="009B623A" w14:paraId="1462EDAD" w14:textId="77777777">
        <w:trPr>
          <w:trHeight w:val="4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07530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  <w:t>Solitary livin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F38FA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7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A8C22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530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74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5D0BD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89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F58A5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94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3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3E419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2CEB8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</w:tr>
      <w:tr w:rsidR="009B623A" w14:paraId="51CE5FA8" w14:textId="77777777">
        <w:trPr>
          <w:trHeight w:val="8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F0E2F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  <w:t>Living with spouse or childre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999FF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4,3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11848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3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,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196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74.0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31981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648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5.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6EE19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473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1.0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C4D29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154F3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</w:tr>
      <w:tr w:rsidR="009B623A" w14:paraId="19AD2D49" w14:textId="77777777">
        <w:trPr>
          <w:trHeight w:val="4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B06C5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  <w:t>Living with spouse and childre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F1FF7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2,0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461FB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,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432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71.2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561B3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320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5.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18696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257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2.8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3CBF0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3F934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</w:tr>
      <w:tr w:rsidR="009B623A" w14:paraId="3D48DB89" w14:textId="77777777">
        <w:trPr>
          <w:trHeight w:val="4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A5C58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Othe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434B7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6BEFB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38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5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FCC49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8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2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F5508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8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3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3D4D9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25584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</w:tr>
      <w:tr w:rsidR="009B623A" w14:paraId="43FA2F7C" w14:textId="77777777">
        <w:trPr>
          <w:trHeight w:val="4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D9628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Educatio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414DF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F0DEF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F83C1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5F3A2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75E40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21.4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5B0BD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.002</w:t>
            </w:r>
          </w:p>
        </w:tc>
      </w:tr>
      <w:tr w:rsidR="009B623A" w14:paraId="005E3721" w14:textId="77777777">
        <w:trPr>
          <w:trHeight w:val="8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FF712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  <w:t>Primary school or lowe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A03C9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4,5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9376D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3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,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389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74.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03A13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637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3.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D59AC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551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2.0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2EED3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39A9F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</w:tr>
      <w:tr w:rsidR="009B623A" w14:paraId="1C55D958" w14:textId="77777777">
        <w:trPr>
          <w:trHeight w:val="4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4A9BE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  <w:t>Middle schoo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5FAAA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1,6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1565A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,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142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70.7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lastRenderedPageBreak/>
              <w:t>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201FB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lastRenderedPageBreak/>
              <w:t>275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7.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15901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98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2.3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lastRenderedPageBreak/>
              <w:t>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7B4CA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E9241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</w:tr>
      <w:tr w:rsidR="009B623A" w14:paraId="36179FB0" w14:textId="77777777">
        <w:trPr>
          <w:trHeight w:val="12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08915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  <w:t>High school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/</w:t>
            </w:r>
            <w:r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  <w:t>Technical schoo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BC2BB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7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41DE3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525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7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FB705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29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7.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BD3E8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69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0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15B34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DEA4D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</w:tr>
      <w:tr w:rsidR="009B623A" w14:paraId="37709BD9" w14:textId="77777777">
        <w:trPr>
          <w:trHeight w:val="4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10C44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  <w:t>College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 xml:space="preserve"> or high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e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9B7B3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1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008C0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40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74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6944D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34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56281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4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7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AEA51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D9E49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</w:tr>
      <w:tr w:rsidR="009B623A" w14:paraId="4C7CB014" w14:textId="77777777">
        <w:trPr>
          <w:trHeight w:val="4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71901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Occupatio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40F6D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C3E16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420AE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A3D2A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F695A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61.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2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ACB86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&lt;.001</w:t>
            </w:r>
          </w:p>
        </w:tc>
      </w:tr>
      <w:tr w:rsidR="009B623A" w14:paraId="4E87CF9D" w14:textId="77777777">
        <w:trPr>
          <w:trHeight w:val="8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A81B6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  <w:t>Agency/ Institutional personne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8D8EF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3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ECE51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293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77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FDCFF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51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84D74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32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9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B91E2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5C791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</w:tr>
      <w:tr w:rsidR="009B623A" w14:paraId="5F024E56" w14:textId="77777777">
        <w:trPr>
          <w:trHeight w:val="4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3BAB1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  <w:t>Medical staff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CCC34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2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586C5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76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8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BAAD9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28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21727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1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5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A12CC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36E28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</w:tr>
      <w:tr w:rsidR="009B623A" w14:paraId="0724E647" w14:textId="77777777">
        <w:trPr>
          <w:trHeight w:val="4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F5815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  <w:t>Farmer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B6F4D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3,6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689EB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2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,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763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75.6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1F761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502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3.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1D046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387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0.6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623AC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1405D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</w:tr>
      <w:tr w:rsidR="009B623A" w14:paraId="21F7C0AB" w14:textId="77777777">
        <w:trPr>
          <w:trHeight w:val="4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04943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C</w:t>
            </w:r>
            <w:r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  <w:t>orporate staff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6063A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9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91408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671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70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3DED5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49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5.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88005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31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3.8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EF031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5A428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</w:tr>
      <w:tr w:rsidR="009B623A" w14:paraId="776F11AC" w14:textId="77777777">
        <w:trPr>
          <w:trHeight w:val="4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00905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S</w:t>
            </w:r>
            <w:r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  <w:t>ole proprietor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19378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7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4A3A4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485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67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DFE68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36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8.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3193C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02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4.1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4315B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C5408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</w:tr>
      <w:tr w:rsidR="009B623A" w14:paraId="1D5EA004" w14:textId="77777777">
        <w:trPr>
          <w:trHeight w:val="4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ACE62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Othe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C26E2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1,1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5E792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808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68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630DD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209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7.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0F266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69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4.3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C58DC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03A44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</w:tr>
      <w:tr w:rsidR="009B623A" w14:paraId="2D42EA98" w14:textId="77777777">
        <w:trPr>
          <w:trHeight w:val="4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53AF8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Income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 xml:space="preserve"> (RMB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CDD8A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BE06C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A145E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2DA61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B8B18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7.7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60C44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.02</w:t>
            </w:r>
          </w:p>
        </w:tc>
      </w:tr>
      <w:tr w:rsidR="009B623A" w14:paraId="4679BDB0" w14:textId="77777777">
        <w:trPr>
          <w:trHeight w:val="4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1CE97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&lt;20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B3F6F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2,6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7C764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2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,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004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75.5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FDAC0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356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3.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CE722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293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1.0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B8934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E52D7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</w:tr>
      <w:tr w:rsidR="009B623A" w14:paraId="152FAE64" w14:textId="77777777">
        <w:trPr>
          <w:trHeight w:val="4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FCA8A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2000-499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35579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3,3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D0708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2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,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372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71.5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55914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530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6.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EACEB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414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2.5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971DF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9078D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</w:tr>
      <w:tr w:rsidR="009B623A" w14:paraId="110153E5" w14:textId="77777777">
        <w:trPr>
          <w:trHeight w:val="4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950D5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5000-100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58B8B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7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FECB8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542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73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2571F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17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5.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C2730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84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1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3E132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8A6BE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</w:tr>
      <w:tr w:rsidR="009B623A" w14:paraId="3908AC79" w14:textId="77777777">
        <w:trPr>
          <w:trHeight w:val="4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0F3B5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&gt;100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A2CF3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127FD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57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7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2C87E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7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2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CDE8A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6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8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F8479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3A525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</w:tr>
      <w:tr w:rsidR="009B623A" w14:paraId="23FDACFC" w14:textId="77777777">
        <w:trPr>
          <w:trHeight w:val="4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CC06E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Unclea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C2648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3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97EA8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221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71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509BD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55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A8B14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35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1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9E84F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43DD4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</w:tr>
      <w:tr w:rsidR="009B623A" w14:paraId="65D317B1" w14:textId="77777777">
        <w:trPr>
          <w:trHeight w:val="8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FA491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Chronic illness statu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67420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E7661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5CD9E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06FAF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80BEB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34.9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59AE3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&lt;.001</w:t>
            </w:r>
          </w:p>
        </w:tc>
      </w:tr>
      <w:tr w:rsidR="009B623A" w14:paraId="1EE78ADB" w14:textId="77777777">
        <w:trPr>
          <w:trHeight w:val="4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72047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No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n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EEBCC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1,9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A5747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,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355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70.1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7F201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365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8.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360CB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211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0.9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4CDBB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051BA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</w:tr>
      <w:tr w:rsidR="009B623A" w14:paraId="79F45981" w14:textId="77777777">
        <w:trPr>
          <w:trHeight w:val="4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73B19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 xml:space="preserve"> to 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C5FCC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4,5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AB19D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3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,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377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74.3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4C587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637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4.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E38A8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531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1.7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11C9D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41DDF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</w:tr>
      <w:tr w:rsidR="009B623A" w14:paraId="0479B693" w14:textId="77777777">
        <w:trPr>
          <w:trHeight w:val="4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52F60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 xml:space="preserve">3 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or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 xml:space="preserve"> mor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E693B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6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9E719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464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74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E27D5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73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8AF7A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90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14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EEA2A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AFC57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</w:tr>
      <w:tr w:rsidR="009B623A" w14:paraId="0CDCB076" w14:textId="77777777">
        <w:trPr>
          <w:trHeight w:val="1439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5963F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 xml:space="preserve">Influenza </w:t>
            </w:r>
          </w:p>
          <w:p w14:paraId="705916E2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 xml:space="preserve">vaccination </w:t>
            </w:r>
          </w:p>
          <w:p w14:paraId="55DB4182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history</w:t>
            </w:r>
          </w:p>
          <w:p w14:paraId="236A9829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8CC91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725F3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05BB6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990EA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28EF5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926.7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2A504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&lt;.001</w:t>
            </w:r>
          </w:p>
        </w:tc>
      </w:tr>
      <w:tr w:rsidR="009B623A" w14:paraId="43486492" w14:textId="77777777">
        <w:trPr>
          <w:trHeight w:val="8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7EBE7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lastRenderedPageBreak/>
              <w:t>Ye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C8EF6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4,1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D2188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3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,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572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86.6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07E1F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347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8.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F9B7A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202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4.9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0C024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AC523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</w:tr>
      <w:tr w:rsidR="009B623A" w14:paraId="6FB8E192" w14:textId="77777777">
        <w:trPr>
          <w:trHeight w:val="4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45283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No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98FD8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2,9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B93BB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,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624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54.4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3F7D5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728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24.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E7610" w14:textId="77777777" w:rsidR="009B623A" w:rsidRDefault="00643BD2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630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21.1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666AF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01490" w14:textId="77777777" w:rsidR="009B623A" w:rsidRDefault="009B623A">
            <w:pPr>
              <w:jc w:val="both"/>
              <w:rPr>
                <w:rFonts w:ascii="DengXian" w:eastAsia="DengXian" w:hAnsi="DengXian" w:cs="DengXian"/>
                <w:sz w:val="21"/>
                <w:szCs w:val="20"/>
                <w:lang w:eastAsia="en-US"/>
              </w:rPr>
            </w:pPr>
          </w:p>
        </w:tc>
      </w:tr>
    </w:tbl>
    <w:p w14:paraId="51DABB30" w14:textId="77777777" w:rsidR="009B623A" w:rsidRDefault="009B623A"/>
    <w:sectPr w:rsidR="009B62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23A"/>
    <w:rsid w:val="00643BD2"/>
    <w:rsid w:val="009235A3"/>
    <w:rsid w:val="009B623A"/>
    <w:rsid w:val="7F8C7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F331FE"/>
  <w15:docId w15:val="{64B40797-14FC-444B-8073-A70E3F8AE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313</Words>
  <Characters>1786</Characters>
  <Application>Microsoft Office Word</Application>
  <DocSecurity>0</DocSecurity>
  <Lines>14</Lines>
  <Paragraphs>4</Paragraphs>
  <ScaleCrop>false</ScaleCrop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M</dc:creator>
  <cp:lastModifiedBy>Ratika Dhingra</cp:lastModifiedBy>
  <cp:revision>3</cp:revision>
  <dcterms:created xsi:type="dcterms:W3CDTF">2025-07-23T02:45:00Z</dcterms:created>
  <dcterms:modified xsi:type="dcterms:W3CDTF">2025-08-25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zg3NzI2MjBjNDQ2MTI1ODY1ZjcyNzI5MjNiM2IxZGUiLCJ1c2VySWQiOiIyODc0MTMyNzYifQ==</vt:lpwstr>
  </property>
  <property fmtid="{D5CDD505-2E9C-101B-9397-08002B2CF9AE}" pid="4" name="ICV">
    <vt:lpwstr>4D45A581CA7B460EAD19DF8B87F03499_12</vt:lpwstr>
  </property>
</Properties>
</file>